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BC643" w14:textId="77777777" w:rsidR="0026660C" w:rsidRPr="00D40E7F" w:rsidRDefault="0026660C" w:rsidP="0026660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40E7F">
        <w:rPr>
          <w:rFonts w:ascii="Times New Roman" w:hAnsi="Times New Roman" w:cs="Times New Roman"/>
          <w:b/>
          <w:bCs/>
          <w:sz w:val="24"/>
        </w:rPr>
        <w:t>Preoperative Treatment of Locally Advanced Rectal Cancer: Less is more.</w:t>
      </w:r>
    </w:p>
    <w:p w14:paraId="6FB1D4E0" w14:textId="77777777" w:rsidR="0026660C" w:rsidRDefault="0026660C" w:rsidP="0026660C">
      <w:pPr>
        <w:spacing w:line="360" w:lineRule="auto"/>
        <w:rPr>
          <w:rFonts w:ascii="Times New Roman" w:hAnsi="Times New Roman" w:cs="Times New Roman"/>
          <w:b/>
          <w:bCs/>
          <w:sz w:val="24"/>
          <w:vertAlign w:val="superscript"/>
        </w:rPr>
      </w:pPr>
      <w:r w:rsidRPr="00D40E7F">
        <w:rPr>
          <w:rFonts w:ascii="Times New Roman" w:hAnsi="Times New Roman" w:cs="Times New Roman"/>
          <w:b/>
          <w:bCs/>
          <w:sz w:val="24"/>
        </w:rPr>
        <w:t>Shanshan</w:t>
      </w:r>
      <w:r w:rsidRPr="00D40E7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D40E7F">
        <w:rPr>
          <w:rFonts w:ascii="Times New Roman" w:hAnsi="Times New Roman" w:cs="Times New Roman"/>
          <w:b/>
          <w:bCs/>
          <w:sz w:val="24"/>
        </w:rPr>
        <w:t>Weng</w:t>
      </w:r>
      <w:r w:rsidRPr="003B3DC2">
        <w:rPr>
          <w:rFonts w:ascii="Times New Roman" w:hAnsi="Times New Roman" w:cs="Times New Roman"/>
          <w:b/>
          <w:bCs/>
          <w:sz w:val="24"/>
          <w:vertAlign w:val="superscript"/>
        </w:rPr>
        <w:t>1,2#</w:t>
      </w:r>
      <w:r w:rsidRPr="00D40E7F"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D40E7F">
        <w:rPr>
          <w:rFonts w:ascii="Times New Roman" w:hAnsi="Times New Roman" w:cs="Times New Roman"/>
          <w:b/>
          <w:bCs/>
          <w:sz w:val="24"/>
        </w:rPr>
        <w:t>C</w:t>
      </w:r>
      <w:r w:rsidRPr="00D40E7F">
        <w:rPr>
          <w:rFonts w:ascii="Times New Roman" w:hAnsi="Times New Roman" w:cs="Times New Roman" w:hint="eastAsia"/>
          <w:b/>
          <w:bCs/>
          <w:sz w:val="24"/>
        </w:rPr>
        <w:t>henhan</w:t>
      </w:r>
      <w:proofErr w:type="spellEnd"/>
      <w:r w:rsidRPr="00D40E7F">
        <w:rPr>
          <w:rFonts w:ascii="Times New Roman" w:hAnsi="Times New Roman" w:cs="Times New Roman"/>
          <w:b/>
          <w:bCs/>
          <w:sz w:val="24"/>
        </w:rPr>
        <w:t xml:space="preserve"> Z</w:t>
      </w:r>
      <w:r w:rsidRPr="00D40E7F">
        <w:rPr>
          <w:rFonts w:ascii="Times New Roman" w:hAnsi="Times New Roman" w:cs="Times New Roman" w:hint="eastAsia"/>
          <w:b/>
          <w:bCs/>
          <w:sz w:val="24"/>
        </w:rPr>
        <w:t>hong</w:t>
      </w:r>
      <w:r w:rsidRPr="003B3DC2">
        <w:rPr>
          <w:rFonts w:ascii="Times New Roman" w:hAnsi="Times New Roman" w:cs="Times New Roman"/>
          <w:b/>
          <w:bCs/>
          <w:sz w:val="24"/>
          <w:vertAlign w:val="superscript"/>
        </w:rPr>
        <w:t>1,2#</w:t>
      </w:r>
      <w:r w:rsidRPr="00D40E7F"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 w:rsidRPr="00D40E7F">
        <w:rPr>
          <w:rFonts w:ascii="Times New Roman" w:hAnsi="Times New Roman" w:cs="Times New Roman"/>
          <w:b/>
          <w:bCs/>
          <w:sz w:val="24"/>
        </w:rPr>
        <w:t>W</w:t>
      </w:r>
      <w:r w:rsidRPr="00D40E7F">
        <w:rPr>
          <w:rFonts w:ascii="Times New Roman" w:hAnsi="Times New Roman" w:cs="Times New Roman" w:hint="eastAsia"/>
          <w:b/>
          <w:bCs/>
          <w:sz w:val="24"/>
        </w:rPr>
        <w:t>eijin</w:t>
      </w:r>
      <w:r>
        <w:rPr>
          <w:rFonts w:ascii="Times New Roman" w:hAnsi="Times New Roman" w:cs="Times New Roman"/>
          <w:b/>
          <w:bCs/>
          <w:sz w:val="24"/>
        </w:rPr>
        <w:t>g</w:t>
      </w:r>
      <w:proofErr w:type="spellEnd"/>
      <w:r w:rsidRPr="00D40E7F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D40E7F">
        <w:rPr>
          <w:rFonts w:ascii="Times New Roman" w:hAnsi="Times New Roman" w:cs="Times New Roman"/>
          <w:b/>
          <w:bCs/>
          <w:sz w:val="24"/>
        </w:rPr>
        <w:t>Su</w:t>
      </w:r>
      <w:r w:rsidRPr="00D40E7F">
        <w:rPr>
          <w:rFonts w:ascii="Times New Roman" w:hAnsi="Times New Roman" w:cs="Times New Roman" w:hint="eastAsia"/>
          <w:b/>
          <w:bCs/>
          <w:sz w:val="24"/>
        </w:rPr>
        <w:t>n</w:t>
      </w:r>
      <w:r w:rsidRPr="00D40E7F"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 w:rsidRPr="003B3DC2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 w:rsidRPr="00D40E7F">
        <w:rPr>
          <w:rFonts w:ascii="Times New Roman" w:hAnsi="Times New Roman" w:cs="Times New Roman"/>
          <w:b/>
          <w:bCs/>
          <w:sz w:val="24"/>
        </w:rPr>
        <w:t>, Ying Yuan</w:t>
      </w:r>
      <w:r w:rsidRPr="003B3DC2">
        <w:rPr>
          <w:rFonts w:ascii="Times New Roman" w:hAnsi="Times New Roman" w:cs="Times New Roman"/>
          <w:b/>
          <w:bCs/>
          <w:sz w:val="24"/>
          <w:vertAlign w:val="superscript"/>
        </w:rPr>
        <w:t>4*</w:t>
      </w:r>
    </w:p>
    <w:p w14:paraId="14407BBB" w14:textId="77777777" w:rsidR="0026660C" w:rsidRPr="00D40E7F" w:rsidRDefault="0026660C" w:rsidP="0026660C">
      <w:pPr>
        <w:spacing w:line="360" w:lineRule="auto"/>
        <w:rPr>
          <w:rFonts w:ascii="Times New Roman" w:hAnsi="Times New Roman" w:cs="Times New Roman"/>
          <w:b/>
          <w:bCs/>
          <w:sz w:val="24"/>
          <w:vertAlign w:val="superscript"/>
        </w:rPr>
      </w:pPr>
    </w:p>
    <w:p w14:paraId="08D76D0F" w14:textId="77777777" w:rsidR="0026660C" w:rsidRPr="00D40E7F" w:rsidRDefault="0026660C" w:rsidP="002666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D40E7F">
        <w:rPr>
          <w:rFonts w:ascii="Times New Roman" w:hAnsi="Times New Roman" w:cs="Times New Roman"/>
          <w:kern w:val="0"/>
          <w:sz w:val="24"/>
        </w:rPr>
        <w:t>1.Department of Medical Oncology, The Second Affiliated Hospital, Zhejiang University School of Medicine, Hangzhou, Zhejiang, China.</w:t>
      </w:r>
    </w:p>
    <w:p w14:paraId="4B7F8DCC" w14:textId="77777777" w:rsidR="0026660C" w:rsidRPr="00D40E7F" w:rsidRDefault="0026660C" w:rsidP="002666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3B3DC2">
        <w:rPr>
          <w:rFonts w:ascii="Times New Roman" w:hAnsi="Times New Roman" w:cs="Times New Roman"/>
          <w:kern w:val="0"/>
          <w:sz w:val="24"/>
        </w:rPr>
        <w:t>2.</w:t>
      </w:r>
      <w:r w:rsidRPr="00D40E7F">
        <w:rPr>
          <w:rFonts w:ascii="Times New Roman" w:hAnsi="Times New Roman" w:cs="Times New Roman"/>
          <w:kern w:val="0"/>
          <w:sz w:val="24"/>
        </w:rPr>
        <w:t>Cancer Institute, Key Laboratory of Cancer Prevention and Intervention, Ministry of Education, The Second Affiliated Hospital, Zhejiang University School of Medicine,</w:t>
      </w:r>
    </w:p>
    <w:p w14:paraId="776FB189" w14:textId="77777777" w:rsidR="0026660C" w:rsidRPr="00D40E7F" w:rsidRDefault="0026660C" w:rsidP="002666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D40E7F">
        <w:rPr>
          <w:rFonts w:ascii="Times New Roman" w:hAnsi="Times New Roman" w:cs="Times New Roman"/>
          <w:kern w:val="0"/>
          <w:sz w:val="24"/>
        </w:rPr>
        <w:t>Hangzhou, Zhejiang, China.</w:t>
      </w:r>
    </w:p>
    <w:p w14:paraId="12FABA3A" w14:textId="77777777" w:rsidR="0026660C" w:rsidRPr="00D40E7F" w:rsidRDefault="0026660C" w:rsidP="002666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D40E7F">
        <w:rPr>
          <w:rFonts w:ascii="Times New Roman" w:hAnsi="Times New Roman" w:cs="Times New Roman"/>
          <w:kern w:val="0"/>
          <w:sz w:val="24"/>
        </w:rPr>
        <w:t>3.</w:t>
      </w:r>
      <w:r>
        <w:rPr>
          <w:rFonts w:ascii="Times New Roman" w:hAnsi="Times New Roman" w:cs="Times New Roman"/>
          <w:kern w:val="0"/>
          <w:sz w:val="24"/>
        </w:rPr>
        <w:t>Devision</w:t>
      </w:r>
      <w:r w:rsidRPr="00D40E7F">
        <w:rPr>
          <w:rFonts w:ascii="Times New Roman" w:hAnsi="Times New Roman" w:cs="Times New Roman"/>
          <w:kern w:val="0"/>
          <w:sz w:val="24"/>
        </w:rPr>
        <w:t xml:space="preserve"> of Medical Oncology, The University of Kansas</w:t>
      </w:r>
      <w:r>
        <w:rPr>
          <w:rFonts w:ascii="Times New Roman" w:hAnsi="Times New Roman" w:cs="Times New Roman"/>
          <w:kern w:val="0"/>
          <w:sz w:val="24"/>
        </w:rPr>
        <w:t xml:space="preserve"> Medical Center, Kansas City,</w:t>
      </w:r>
      <w:r w:rsidRPr="00D40E7F">
        <w:rPr>
          <w:rFonts w:ascii="Times New Roman" w:hAnsi="Times New Roman" w:cs="Times New Roman"/>
          <w:kern w:val="0"/>
          <w:sz w:val="24"/>
        </w:rPr>
        <w:t xml:space="preserve"> Kansas, United States.</w:t>
      </w:r>
    </w:p>
    <w:p w14:paraId="37C6F44D" w14:textId="77777777" w:rsidR="0026660C" w:rsidRDefault="0026660C" w:rsidP="002666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D40E7F">
        <w:rPr>
          <w:rFonts w:ascii="Times New Roman" w:hAnsi="Times New Roman" w:cs="Times New Roman"/>
          <w:kern w:val="0"/>
          <w:sz w:val="24"/>
        </w:rPr>
        <w:t>4.Cancer Center, Zhejiang University, Hangzhou, Zhejiang, China.</w:t>
      </w:r>
    </w:p>
    <w:p w14:paraId="6696EE69" w14:textId="77777777" w:rsidR="0026660C" w:rsidRPr="00D40E7F" w:rsidRDefault="0026660C" w:rsidP="0026660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47451413" w14:textId="77777777" w:rsidR="0026660C" w:rsidRPr="00D40E7F" w:rsidRDefault="0026660C" w:rsidP="0026660C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D40E7F">
        <w:rPr>
          <w:rFonts w:ascii="Times New Roman" w:hAnsi="Times New Roman" w:cs="Times New Roman"/>
          <w:kern w:val="0"/>
          <w:sz w:val="24"/>
          <w:vertAlign w:val="superscript"/>
        </w:rPr>
        <w:t>#</w:t>
      </w:r>
      <w:r w:rsidRPr="003B3DC2">
        <w:rPr>
          <w:rFonts w:ascii="Times New Roman" w:hAnsi="Times New Roman" w:cs="Times New Roman"/>
          <w:sz w:val="24"/>
        </w:rPr>
        <w:t xml:space="preserve">Shanshan Weng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B3DC2">
        <w:rPr>
          <w:rFonts w:ascii="Times New Roman" w:hAnsi="Times New Roman" w:cs="Times New Roman" w:hint="eastAsia"/>
          <w:sz w:val="24"/>
        </w:rPr>
        <w:t>C</w:t>
      </w:r>
      <w:r w:rsidRPr="003B3DC2">
        <w:rPr>
          <w:rFonts w:ascii="Times New Roman" w:hAnsi="Times New Roman" w:cs="Times New Roman"/>
          <w:sz w:val="24"/>
        </w:rPr>
        <w:t>henhan</w:t>
      </w:r>
      <w:proofErr w:type="spellEnd"/>
      <w:r w:rsidRPr="003B3DC2">
        <w:rPr>
          <w:rFonts w:ascii="Times New Roman" w:hAnsi="Times New Roman" w:cs="Times New Roman"/>
          <w:sz w:val="24"/>
        </w:rPr>
        <w:t xml:space="preserve"> Zhong</w:t>
      </w:r>
      <w:r w:rsidRPr="00D40E7F">
        <w:rPr>
          <w:rFonts w:ascii="Times New Roman" w:hAnsi="Times New Roman" w:cs="Times New Roman"/>
          <w:kern w:val="0"/>
          <w:sz w:val="24"/>
        </w:rPr>
        <w:t xml:space="preserve"> are co-first authors and contributed equally to this work. </w:t>
      </w:r>
    </w:p>
    <w:p w14:paraId="31FB048A" w14:textId="77777777" w:rsidR="0026660C" w:rsidRPr="00E7046B" w:rsidRDefault="0026660C" w:rsidP="0026660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7046B">
        <w:rPr>
          <w:rFonts w:ascii="Cambria Math" w:hAnsi="Cambria Math" w:cs="Cambria Math"/>
          <w:b/>
          <w:bCs/>
          <w:sz w:val="24"/>
        </w:rPr>
        <w:t>∗</w:t>
      </w:r>
      <w:r w:rsidRPr="00E7046B">
        <w:rPr>
          <w:rFonts w:ascii="Times New Roman" w:hAnsi="Times New Roman" w:cs="Times New Roman" w:hint="eastAsia"/>
          <w:b/>
          <w:bCs/>
          <w:sz w:val="24"/>
        </w:rPr>
        <w:t xml:space="preserve"> Correspondence</w:t>
      </w:r>
    </w:p>
    <w:p w14:paraId="05E9EC3E" w14:textId="77777777" w:rsidR="0026660C" w:rsidRPr="00CC5071" w:rsidRDefault="0026660C" w:rsidP="0026660C">
      <w:pPr>
        <w:spacing w:line="360" w:lineRule="auto"/>
        <w:rPr>
          <w:rFonts w:ascii="Times New Roman" w:hAnsi="Times New Roman" w:cs="Times New Roman"/>
        </w:rPr>
      </w:pPr>
      <w:r w:rsidRPr="00E7046B">
        <w:rPr>
          <w:rFonts w:ascii="Times New Roman" w:hAnsi="Times New Roman" w:cs="Times New Roman" w:hint="eastAsia"/>
          <w:sz w:val="24"/>
        </w:rPr>
        <w:t xml:space="preserve">Ying Yuan, </w:t>
      </w:r>
      <w:r w:rsidRPr="00E7046B">
        <w:rPr>
          <w:rFonts w:ascii="Times New Roman" w:hAnsi="Times New Roman" w:cs="Times New Roman"/>
          <w:sz w:val="24"/>
        </w:rPr>
        <w:t>Department of Medical Oncology, The Second Affiliated Hospital, Zhejiang University School of Medicine, Hangzhou, Zhejiang, China.</w:t>
      </w:r>
    </w:p>
    <w:p w14:paraId="7A18AC49" w14:textId="77777777" w:rsidR="0026660C" w:rsidRPr="00E7046B" w:rsidRDefault="0026660C" w:rsidP="0026660C">
      <w:pPr>
        <w:spacing w:line="360" w:lineRule="auto"/>
        <w:rPr>
          <w:rFonts w:ascii="Times New Roman" w:hAnsi="Times New Roman" w:cs="Times New Roman"/>
          <w:sz w:val="24"/>
        </w:rPr>
      </w:pPr>
      <w:r w:rsidRPr="00E7046B">
        <w:rPr>
          <w:rFonts w:ascii="Times New Roman" w:hAnsi="Times New Roman" w:cs="Times New Roman" w:hint="eastAsia"/>
          <w:sz w:val="24"/>
        </w:rPr>
        <w:t>Email: yuanying1999@zju.edu.cn</w:t>
      </w:r>
    </w:p>
    <w:p w14:paraId="1F965B57" w14:textId="77777777" w:rsidR="0026660C" w:rsidRPr="00E7046B" w:rsidRDefault="0026660C" w:rsidP="0026660C">
      <w:pPr>
        <w:spacing w:line="360" w:lineRule="auto"/>
        <w:rPr>
          <w:rFonts w:ascii="Times New Roman" w:hAnsi="Times New Roman" w:cs="Times New Roman"/>
        </w:rPr>
      </w:pPr>
    </w:p>
    <w:p w14:paraId="663AE4F5" w14:textId="77777777" w:rsidR="0026660C" w:rsidRPr="008C36D3" w:rsidRDefault="0026660C" w:rsidP="0026660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7046B">
        <w:rPr>
          <w:rFonts w:ascii="Times New Roman" w:hAnsi="Times New Roman" w:cs="Times New Roman" w:hint="eastAsia"/>
          <w:b/>
          <w:bCs/>
          <w:sz w:val="24"/>
        </w:rPr>
        <w:t>Funding information</w:t>
      </w:r>
    </w:p>
    <w:p w14:paraId="7C6E685C" w14:textId="77777777" w:rsidR="0026660C" w:rsidRPr="00E7046B" w:rsidRDefault="0026660C" w:rsidP="0026660C">
      <w:pPr>
        <w:spacing w:line="360" w:lineRule="auto"/>
        <w:rPr>
          <w:rFonts w:ascii="Times New Roman" w:hAnsi="Times New Roman" w:cs="Times New Roman"/>
          <w:sz w:val="24"/>
        </w:rPr>
      </w:pPr>
      <w:r w:rsidRPr="008C36D3">
        <w:rPr>
          <w:rFonts w:ascii="Times New Roman" w:hAnsi="Times New Roman" w:cs="Times New Roman"/>
          <w:sz w:val="24"/>
        </w:rPr>
        <w:lastRenderedPageBreak/>
        <w:t xml:space="preserve">Provincial Key R&amp;D Program of Zhejiang Province, </w:t>
      </w:r>
      <w:r w:rsidRPr="00E7046B">
        <w:rPr>
          <w:rFonts w:ascii="Times New Roman" w:hAnsi="Times New Roman" w:cs="Times New Roman" w:hint="eastAsia"/>
          <w:sz w:val="24"/>
        </w:rPr>
        <w:t>Grant/Award Number:</w:t>
      </w:r>
      <w:r w:rsidRPr="008C36D3">
        <w:rPr>
          <w:rFonts w:ascii="Times New Roman" w:hAnsi="Times New Roman" w:cs="Times New Roman"/>
          <w:sz w:val="24"/>
        </w:rPr>
        <w:t xml:space="preserve"> 2021C03125; National Natural Science Foundation of China, </w:t>
      </w:r>
      <w:r w:rsidRPr="00E7046B">
        <w:rPr>
          <w:rFonts w:ascii="Times New Roman" w:hAnsi="Times New Roman" w:cs="Times New Roman" w:hint="eastAsia"/>
          <w:sz w:val="24"/>
        </w:rPr>
        <w:t>Grant/Award Number:</w:t>
      </w:r>
      <w:r w:rsidRPr="008C36D3">
        <w:rPr>
          <w:rFonts w:ascii="Times New Roman" w:hAnsi="Times New Roman" w:cs="Times New Roman"/>
          <w:sz w:val="24"/>
        </w:rPr>
        <w:t xml:space="preserve"> 8187248; </w:t>
      </w:r>
      <w:r w:rsidRPr="00E7046B">
        <w:rPr>
          <w:rFonts w:ascii="Times New Roman" w:hAnsi="Times New Roman" w:cs="Times New Roman"/>
          <w:sz w:val="24"/>
        </w:rPr>
        <w:t xml:space="preserve">Foundation from the Health Bureau of Zhejiang Province, </w:t>
      </w:r>
      <w:r w:rsidRPr="00E7046B">
        <w:rPr>
          <w:rFonts w:ascii="Times New Roman" w:hAnsi="Times New Roman" w:cs="Times New Roman" w:hint="eastAsia"/>
          <w:sz w:val="24"/>
        </w:rPr>
        <w:t xml:space="preserve">Grant/Award Number: </w:t>
      </w:r>
      <w:r w:rsidRPr="00E7046B">
        <w:rPr>
          <w:rFonts w:ascii="Times New Roman" w:hAnsi="Times New Roman" w:cs="Times New Roman"/>
          <w:sz w:val="24"/>
        </w:rPr>
        <w:t>2022489554.</w:t>
      </w:r>
    </w:p>
    <w:p w14:paraId="5F084E3E" w14:textId="77777777" w:rsidR="0026660C" w:rsidRDefault="0026660C">
      <w:r>
        <w:br w:type="page"/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2440"/>
        <w:gridCol w:w="820"/>
        <w:gridCol w:w="2480"/>
        <w:gridCol w:w="2440"/>
        <w:gridCol w:w="1925"/>
        <w:gridCol w:w="4496"/>
      </w:tblGrid>
      <w:tr w:rsidR="0026660C" w:rsidRPr="0026660C" w14:paraId="670B7BDA" w14:textId="77777777" w:rsidTr="0026660C">
        <w:trPr>
          <w:trHeight w:val="620"/>
        </w:trPr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82E4" w14:textId="4F3FD62D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lastRenderedPageBreak/>
              <w:t>Table S1. The inclusion and brief results of cited trial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269E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54150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393B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660C" w:rsidRPr="0026660C" w14:paraId="36F4246C" w14:textId="77777777" w:rsidTr="0026660C">
        <w:trPr>
          <w:trHeight w:val="10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B4EDC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Stud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D20A4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A21CC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nclus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F705E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69725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CR</w:t>
            </w:r>
            <w:proofErr w:type="spellEnd"/>
            <w:r w:rsidRPr="0026660C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（</w:t>
            </w: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  <w:r w:rsidRPr="0026660C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4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14DD8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rvival outcomes</w:t>
            </w:r>
          </w:p>
        </w:tc>
      </w:tr>
      <w:tr w:rsidR="0026660C" w:rsidRPr="0026660C" w14:paraId="7F3CCB4F" w14:textId="77777777" w:rsidTr="0026660C">
        <w:trPr>
          <w:trHeight w:val="20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0B9D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proofErr w:type="gram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ROSPECT(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hase II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71B6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9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0744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2 node-positive, T3 node-negative, or T3 node-positiv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A5BB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eoadjuvant FOLFOX+/- radiotherapy; chemoradiotherap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B6B2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OLFOX group: 21.9%, chemoradiotherapy group:24.3%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BA9C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yr DFS: FOLFOX group: 80.8%, chemoradiotherapy group:78.6%.                                              5yr OS: FOLFOX group: 89.5%, chemoradiotherapy group:90.2%.</w:t>
            </w:r>
          </w:p>
        </w:tc>
      </w:tr>
      <w:tr w:rsidR="0026660C" w:rsidRPr="0026660C" w14:paraId="188E9263" w14:textId="77777777" w:rsidTr="0026660C">
        <w:trPr>
          <w:trHeight w:val="12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9154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proofErr w:type="gram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FOWARC(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hase II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387A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8EEA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tage II (T3-4N0) or stage III (T1-4N1-2), with a positive node defined as &gt;= 1.0 cm in diameter on imaging) and a distal border </w:t>
            </w:r>
            <w:proofErr w:type="gram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ocated ,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12 cm from the anal verg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84BF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luorouracil-radiotherapy; mFOLFOX6-radiotherapy; mFOLFOX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4FC8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luorouracil-radiotherapy group: 14.0%, mFOLFOX6-radiotherapy: 27.5%; mFOLFOX6 groups:6.6%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6E91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10yr </w:t>
            </w:r>
            <w:proofErr w:type="spellStart"/>
            <w:proofErr w:type="gram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S:fluorouracil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radiotherapy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group: 66.2%, mFOLFOX6-radiotherapy:73.2%; mFOLFOX6 groups:73%: </w:t>
            </w:r>
          </w:p>
        </w:tc>
      </w:tr>
      <w:tr w:rsidR="0026660C" w:rsidRPr="0026660C" w14:paraId="71E37C6E" w14:textId="77777777" w:rsidTr="0026660C">
        <w:trPr>
          <w:trHeight w:val="35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8E0C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proofErr w:type="gram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lastRenderedPageBreak/>
              <w:t>PSSR(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hase II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310A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9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F578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  <w:t>locally advanced rectal cancer (including all cT3/4 and/or Nany) with negative MRI-predicted CRM and tumor distance of 6 to 12 cm from anu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6D636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  <w:t>intervention group (surgery directly, in which positive CRM was supplemented with chemoradiotherapy, negative CRM received adjuvant chemotherapy according to surgical pathologic staging</w:t>
            </w:r>
            <w:proofErr w:type="gramStart"/>
            <w:r w:rsidRPr="0026660C"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  <w:t>);control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  <w:t xml:space="preserve"> group (neoadjuvant chemoradiotherapy + surgery+ adjuvant chemotherapy).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9DDA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131314"/>
                <w:kern w:val="0"/>
                <w:sz w:val="22"/>
                <w:szCs w:val="22"/>
              </w:rPr>
              <w:t>control group:18.4%; intervention group: not available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6B92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yr DFS: intervention group 81.1%; control group 86.6%</w:t>
            </w:r>
          </w:p>
        </w:tc>
      </w:tr>
      <w:tr w:rsidR="0026660C" w:rsidRPr="0026660C" w14:paraId="74EE07FD" w14:textId="77777777" w:rsidTr="0026660C">
        <w:trPr>
          <w:trHeight w:val="22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713C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 xml:space="preserve">Andrea </w:t>
            </w:r>
            <w:proofErr w:type="spellStart"/>
            <w:proofErr w:type="gram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Cercek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(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hase I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EC94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C52E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ismatch repair–deficient stage II or stage III rectal cance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4044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proofErr w:type="spell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dostarlimab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 xml:space="preserve"> only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4048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CR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: 100%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B9E4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t the time of this report, no patients had received chemoradiotherapy or undergone surgery, and no cases of progression or recurrence had been reported during follow-up (range, 6 to 25 months). </w:t>
            </w:r>
          </w:p>
        </w:tc>
      </w:tr>
      <w:tr w:rsidR="0026660C" w:rsidRPr="0026660C" w14:paraId="10941853" w14:textId="77777777" w:rsidTr="0026660C">
        <w:trPr>
          <w:trHeight w:val="3020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B55C89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proofErr w:type="gram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lastRenderedPageBreak/>
              <w:t>RAPIDO(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hase II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ABD5B3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2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321D61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Locally advanced rectal adenocarcinoma, which was classified as high risk on pelvic MRI (with at least one of the following criteria: clinical 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umour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[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T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] stage cT4a or cT4b, extramural vascular invasion, clinical nodal [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N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] stage cN2, involved 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sorectal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fascia, or enlarged lateral lymph nodes),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9DD48D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xperimental treatment group: short-course radiotherapy + CAPOX/FOLFOX4 + TME; standard of care group: radiotherapy + oral capecitabine + TME + CAPOX/FOLFOX4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FF58C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xperimental group: 28</w:t>
            </w:r>
            <w:proofErr w:type="gram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%;Standard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of care group  14%</w:t>
            </w:r>
          </w:p>
        </w:tc>
        <w:tc>
          <w:tcPr>
            <w:tcW w:w="4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BCAE9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softHyphen/>
              <w:t>yr OS: experimental group:89.1</w:t>
            </w:r>
            <w:proofErr w:type="gramStart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%;  standard</w:t>
            </w:r>
            <w:proofErr w:type="gramEnd"/>
            <w:r w:rsidRPr="0026660C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of care group:88.8%</w:t>
            </w:r>
          </w:p>
        </w:tc>
      </w:tr>
      <w:tr w:rsidR="0026660C" w:rsidRPr="0026660C" w14:paraId="7FFFA5B2" w14:textId="77777777" w:rsidTr="0026660C">
        <w:trPr>
          <w:trHeight w:val="800"/>
        </w:trPr>
        <w:tc>
          <w:tcPr>
            <w:tcW w:w="101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ED2A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 xml:space="preserve">Abbreviations: 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pCR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 xml:space="preserve">, pathological complete 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responese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 xml:space="preserve">; OS, </w:t>
            </w:r>
            <w:proofErr w:type="spellStart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>overal</w:t>
            </w:r>
            <w:proofErr w:type="spellEnd"/>
            <w:r w:rsidRPr="0026660C"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  <w:t xml:space="preserve"> survival; DFS, disease free survival</w:t>
            </w:r>
          </w:p>
        </w:tc>
        <w:tc>
          <w:tcPr>
            <w:tcW w:w="4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22E5" w14:textId="77777777" w:rsidR="0026660C" w:rsidRPr="0026660C" w:rsidRDefault="0026660C" w:rsidP="0026660C">
            <w:pPr>
              <w:widowControl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22"/>
                <w:szCs w:val="22"/>
              </w:rPr>
            </w:pPr>
          </w:p>
        </w:tc>
      </w:tr>
    </w:tbl>
    <w:p w14:paraId="26C860E1" w14:textId="77777777" w:rsidR="00083366" w:rsidRPr="0026660C" w:rsidRDefault="00083366"/>
    <w:sectPr w:rsidR="00083366" w:rsidRPr="0026660C" w:rsidSect="002666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0C"/>
    <w:rsid w:val="00026CE6"/>
    <w:rsid w:val="00034C79"/>
    <w:rsid w:val="00083366"/>
    <w:rsid w:val="000D1FB4"/>
    <w:rsid w:val="000E1FCA"/>
    <w:rsid w:val="000E296C"/>
    <w:rsid w:val="000F2E15"/>
    <w:rsid w:val="00107288"/>
    <w:rsid w:val="00120205"/>
    <w:rsid w:val="0018307A"/>
    <w:rsid w:val="001A2816"/>
    <w:rsid w:val="001A645D"/>
    <w:rsid w:val="001C48B5"/>
    <w:rsid w:val="001E546A"/>
    <w:rsid w:val="00227E5D"/>
    <w:rsid w:val="0026660C"/>
    <w:rsid w:val="00277B62"/>
    <w:rsid w:val="0029211F"/>
    <w:rsid w:val="002A3981"/>
    <w:rsid w:val="002A4347"/>
    <w:rsid w:val="002B1B87"/>
    <w:rsid w:val="002F101A"/>
    <w:rsid w:val="00306DC3"/>
    <w:rsid w:val="00316F59"/>
    <w:rsid w:val="00351ED2"/>
    <w:rsid w:val="003855AC"/>
    <w:rsid w:val="003C14BD"/>
    <w:rsid w:val="00410FF5"/>
    <w:rsid w:val="00422D8D"/>
    <w:rsid w:val="00457BE2"/>
    <w:rsid w:val="004722C3"/>
    <w:rsid w:val="00480C26"/>
    <w:rsid w:val="004D748A"/>
    <w:rsid w:val="004D7816"/>
    <w:rsid w:val="004E284E"/>
    <w:rsid w:val="004E6E2E"/>
    <w:rsid w:val="005351C8"/>
    <w:rsid w:val="005439B6"/>
    <w:rsid w:val="00574F96"/>
    <w:rsid w:val="00581520"/>
    <w:rsid w:val="00590E5F"/>
    <w:rsid w:val="0059783C"/>
    <w:rsid w:val="005A3C6C"/>
    <w:rsid w:val="005C6458"/>
    <w:rsid w:val="005D678E"/>
    <w:rsid w:val="005E4B22"/>
    <w:rsid w:val="005F4BF0"/>
    <w:rsid w:val="00604036"/>
    <w:rsid w:val="00610991"/>
    <w:rsid w:val="00620B65"/>
    <w:rsid w:val="006774E9"/>
    <w:rsid w:val="006A0212"/>
    <w:rsid w:val="006D29C8"/>
    <w:rsid w:val="006F1214"/>
    <w:rsid w:val="00710D3F"/>
    <w:rsid w:val="00716BED"/>
    <w:rsid w:val="00730B1E"/>
    <w:rsid w:val="00785215"/>
    <w:rsid w:val="007B5213"/>
    <w:rsid w:val="00814A33"/>
    <w:rsid w:val="00847A4D"/>
    <w:rsid w:val="008A24C7"/>
    <w:rsid w:val="008A5F6D"/>
    <w:rsid w:val="008B5683"/>
    <w:rsid w:val="008D06BA"/>
    <w:rsid w:val="00917D00"/>
    <w:rsid w:val="009551CC"/>
    <w:rsid w:val="009613B3"/>
    <w:rsid w:val="00962E60"/>
    <w:rsid w:val="00971CB5"/>
    <w:rsid w:val="009879E9"/>
    <w:rsid w:val="009A1E4D"/>
    <w:rsid w:val="009A7798"/>
    <w:rsid w:val="009C774A"/>
    <w:rsid w:val="009E7406"/>
    <w:rsid w:val="00A2171E"/>
    <w:rsid w:val="00A30EE7"/>
    <w:rsid w:val="00A62E20"/>
    <w:rsid w:val="00A67E06"/>
    <w:rsid w:val="00AA6D5C"/>
    <w:rsid w:val="00AE05E3"/>
    <w:rsid w:val="00AE21DE"/>
    <w:rsid w:val="00B45B0E"/>
    <w:rsid w:val="00B479A5"/>
    <w:rsid w:val="00B626CB"/>
    <w:rsid w:val="00B80620"/>
    <w:rsid w:val="00B8778B"/>
    <w:rsid w:val="00B91793"/>
    <w:rsid w:val="00BF3A37"/>
    <w:rsid w:val="00BF4D61"/>
    <w:rsid w:val="00C41133"/>
    <w:rsid w:val="00C704CE"/>
    <w:rsid w:val="00CA1096"/>
    <w:rsid w:val="00CB7709"/>
    <w:rsid w:val="00CC3E0A"/>
    <w:rsid w:val="00CE13AA"/>
    <w:rsid w:val="00CF2753"/>
    <w:rsid w:val="00D054E3"/>
    <w:rsid w:val="00D23AB0"/>
    <w:rsid w:val="00D3409C"/>
    <w:rsid w:val="00D92AD1"/>
    <w:rsid w:val="00D95784"/>
    <w:rsid w:val="00DF5CB1"/>
    <w:rsid w:val="00E11661"/>
    <w:rsid w:val="00E13729"/>
    <w:rsid w:val="00E210EC"/>
    <w:rsid w:val="00E2514C"/>
    <w:rsid w:val="00E35B0D"/>
    <w:rsid w:val="00E43EF4"/>
    <w:rsid w:val="00E4536B"/>
    <w:rsid w:val="00EB0BD7"/>
    <w:rsid w:val="00ED276E"/>
    <w:rsid w:val="00EE3A7F"/>
    <w:rsid w:val="00F12DC6"/>
    <w:rsid w:val="00F46A36"/>
    <w:rsid w:val="00F82CF4"/>
    <w:rsid w:val="00FD0732"/>
    <w:rsid w:val="00FE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5587"/>
  <w15:chartTrackingRefBased/>
  <w15:docId w15:val="{32980092-ECA0-F847-B468-D698B822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6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98FD5C-5914-5344-A223-174B66037A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44</Words>
  <Characters>3105</Characters>
  <Application>Microsoft Office Word</Application>
  <DocSecurity>0</DocSecurity>
  <Lines>25</Lines>
  <Paragraphs>7</Paragraphs>
  <ScaleCrop>false</ScaleCrop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anzhong</dc:creator>
  <cp:keywords/>
  <dc:description/>
  <cp:lastModifiedBy>chenhanzhong</cp:lastModifiedBy>
  <cp:revision>1</cp:revision>
  <dcterms:created xsi:type="dcterms:W3CDTF">2023-11-23T03:55:00Z</dcterms:created>
  <dcterms:modified xsi:type="dcterms:W3CDTF">2023-11-23T04:00:00Z</dcterms:modified>
</cp:coreProperties>
</file>